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C8608A" w14:textId="190DD78E" w:rsidR="001819A5" w:rsidRPr="00314C91" w:rsidRDefault="006A7ECD" w:rsidP="008A610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</w:rPr>
        <w:t xml:space="preserve"> </w:t>
      </w:r>
      <w:r w:rsidR="00324D25" w:rsidRPr="00314C91">
        <w:rPr>
          <w:rFonts w:ascii="Times New Roman" w:hAnsi="Times New Roman" w:cs="Times New Roman"/>
          <w:b/>
        </w:rPr>
        <w:t xml:space="preserve">Supplementary Table </w:t>
      </w:r>
      <w:r w:rsidR="00F43927">
        <w:rPr>
          <w:rFonts w:ascii="Times New Roman" w:hAnsi="Times New Roman" w:cs="Times New Roman"/>
          <w:b/>
        </w:rPr>
        <w:t>2</w:t>
      </w:r>
      <w:bookmarkStart w:id="0" w:name="_GoBack"/>
      <w:bookmarkEnd w:id="0"/>
      <w:r w:rsidR="001819A5" w:rsidRPr="00314C91">
        <w:rPr>
          <w:rFonts w:ascii="Times New Roman" w:hAnsi="Times New Roman" w:cs="Times New Roman"/>
          <w:b/>
        </w:rPr>
        <w:t xml:space="preserve">. </w:t>
      </w:r>
      <w:r w:rsidR="00CB0A93" w:rsidRPr="00314C91">
        <w:rPr>
          <w:rFonts w:ascii="Times New Roman" w:hAnsi="Times New Roman" w:cs="Times New Roman"/>
        </w:rPr>
        <w:t xml:space="preserve">Clinical </w:t>
      </w:r>
      <w:r w:rsidR="001819A5" w:rsidRPr="00314C91">
        <w:rPr>
          <w:rFonts w:ascii="Times New Roman" w:hAnsi="Times New Roman" w:cs="Times New Roman"/>
        </w:rPr>
        <w:t>characteristics</w:t>
      </w:r>
      <w:r w:rsidR="00CB0A93" w:rsidRPr="00314C91">
        <w:rPr>
          <w:rFonts w:ascii="Times New Roman" w:hAnsi="Times New Roman" w:cs="Times New Roman"/>
        </w:rPr>
        <w:t xml:space="preserve"> of HCC patients</w:t>
      </w:r>
      <w:r w:rsidR="001819A5" w:rsidRPr="00314C91">
        <w:rPr>
          <w:rFonts w:ascii="Times New Roman" w:hAnsi="Times New Roman" w:cs="Times New Roman"/>
        </w:rPr>
        <w:t>.</w:t>
      </w:r>
    </w:p>
    <w:tbl>
      <w:tblPr>
        <w:tblStyle w:val="a3"/>
        <w:tblW w:w="5000" w:type="pct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4"/>
        <w:gridCol w:w="2291"/>
        <w:gridCol w:w="2248"/>
        <w:gridCol w:w="1377"/>
      </w:tblGrid>
      <w:tr w:rsidR="001819A5" w:rsidRPr="00314C91" w14:paraId="3E086452" w14:textId="77777777" w:rsidTr="00314C91">
        <w:trPr>
          <w:trHeight w:val="444"/>
        </w:trPr>
        <w:tc>
          <w:tcPr>
            <w:tcW w:w="15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2C960E" w14:textId="3FCB2117" w:rsidR="001819A5" w:rsidRPr="00314C91" w:rsidRDefault="00CB0A93" w:rsidP="008A610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14C91">
              <w:rPr>
                <w:rFonts w:ascii="Times New Roman" w:hAnsi="Times New Roman" w:cs="Times New Roman"/>
                <w:b/>
              </w:rPr>
              <w:t>Variables</w:t>
            </w:r>
          </w:p>
        </w:tc>
        <w:tc>
          <w:tcPr>
            <w:tcW w:w="13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855DBE" w14:textId="77777777" w:rsidR="001819A5" w:rsidRPr="00314C91" w:rsidRDefault="001819A5" w:rsidP="008A610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14C91">
              <w:rPr>
                <w:rFonts w:ascii="Times New Roman" w:hAnsi="Times New Roman" w:cs="Times New Roman"/>
                <w:b/>
              </w:rPr>
              <w:t>Training cohort (n=358)</w:t>
            </w:r>
          </w:p>
        </w:tc>
        <w:tc>
          <w:tcPr>
            <w:tcW w:w="1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6A26E0" w14:textId="77777777" w:rsidR="001819A5" w:rsidRPr="00314C91" w:rsidRDefault="001819A5" w:rsidP="008A610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14C91">
              <w:rPr>
                <w:rFonts w:ascii="Times New Roman" w:hAnsi="Times New Roman" w:cs="Times New Roman"/>
                <w:b/>
              </w:rPr>
              <w:t>Validation cohort (n=254)</w:t>
            </w:r>
          </w:p>
        </w:tc>
        <w:tc>
          <w:tcPr>
            <w:tcW w:w="7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624BF3" w14:textId="77777777" w:rsidR="001819A5" w:rsidRPr="00314C91" w:rsidRDefault="001819A5" w:rsidP="008A610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14C91">
              <w:rPr>
                <w:rFonts w:ascii="Times New Roman" w:hAnsi="Times New Roman" w:cs="Times New Roman"/>
                <w:b/>
              </w:rPr>
              <w:t>P value</w:t>
            </w:r>
          </w:p>
        </w:tc>
      </w:tr>
      <w:tr w:rsidR="001819A5" w:rsidRPr="00314C91" w14:paraId="0BBDF53C" w14:textId="77777777" w:rsidTr="00314C91">
        <w:tc>
          <w:tcPr>
            <w:tcW w:w="1576" w:type="pct"/>
            <w:tcBorders>
              <w:top w:val="single" w:sz="4" w:space="0" w:color="auto"/>
            </w:tcBorders>
            <w:vAlign w:val="center"/>
          </w:tcPr>
          <w:p w14:paraId="11FCF84A" w14:textId="77777777" w:rsidR="002E68A3" w:rsidRPr="00314C91" w:rsidRDefault="001819A5" w:rsidP="008A610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14C91">
              <w:rPr>
                <w:rFonts w:ascii="Times New Roman" w:hAnsi="Times New Roman" w:cs="Times New Roman"/>
              </w:rPr>
              <w:t xml:space="preserve">Gender </w:t>
            </w:r>
          </w:p>
          <w:p w14:paraId="62FD7CB9" w14:textId="30CDECC6" w:rsidR="001819A5" w:rsidRPr="00314C91" w:rsidRDefault="00DA1A29" w:rsidP="008A610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14C91">
              <w:rPr>
                <w:rFonts w:ascii="Times New Roman" w:hAnsi="Times New Roman" w:cs="Times New Roman"/>
              </w:rPr>
              <w:t>(male vs</w:t>
            </w:r>
            <w:r w:rsidR="00FB7DA2" w:rsidRPr="00314C91">
              <w:rPr>
                <w:rFonts w:ascii="Times New Roman" w:hAnsi="Times New Roman" w:cs="Times New Roman"/>
              </w:rPr>
              <w:t>.</w:t>
            </w:r>
            <w:r w:rsidRPr="00314C91">
              <w:rPr>
                <w:rFonts w:ascii="Times New Roman" w:hAnsi="Times New Roman" w:cs="Times New Roman"/>
              </w:rPr>
              <w:t xml:space="preserve"> f</w:t>
            </w:r>
            <w:r w:rsidR="001819A5" w:rsidRPr="00314C91">
              <w:rPr>
                <w:rFonts w:ascii="Times New Roman" w:hAnsi="Times New Roman" w:cs="Times New Roman"/>
              </w:rPr>
              <w:t>emale)</w:t>
            </w:r>
          </w:p>
        </w:tc>
        <w:tc>
          <w:tcPr>
            <w:tcW w:w="1326" w:type="pct"/>
            <w:tcBorders>
              <w:top w:val="single" w:sz="4" w:space="0" w:color="auto"/>
            </w:tcBorders>
            <w:vAlign w:val="center"/>
          </w:tcPr>
          <w:p w14:paraId="31A6A45E" w14:textId="77777777" w:rsidR="001819A5" w:rsidRPr="00314C91" w:rsidRDefault="001819A5" w:rsidP="008A610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14C91">
              <w:rPr>
                <w:rFonts w:ascii="Times New Roman" w:hAnsi="Times New Roman" w:cs="Times New Roman"/>
              </w:rPr>
              <w:t>296/62</w:t>
            </w:r>
          </w:p>
        </w:tc>
        <w:tc>
          <w:tcPr>
            <w:tcW w:w="1301" w:type="pct"/>
            <w:tcBorders>
              <w:top w:val="single" w:sz="4" w:space="0" w:color="auto"/>
            </w:tcBorders>
            <w:vAlign w:val="center"/>
          </w:tcPr>
          <w:p w14:paraId="60FC77D9" w14:textId="43435E3A" w:rsidR="001819A5" w:rsidRPr="00314C91" w:rsidRDefault="007076D2" w:rsidP="008A610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1</w:t>
            </w:r>
            <w:r w:rsidR="001819A5" w:rsidRPr="00314C91">
              <w:rPr>
                <w:rFonts w:ascii="Times New Roman" w:hAnsi="Times New Roman" w:cs="Times New Roman"/>
              </w:rPr>
              <w:t>/33</w:t>
            </w:r>
          </w:p>
        </w:tc>
        <w:tc>
          <w:tcPr>
            <w:tcW w:w="797" w:type="pct"/>
            <w:tcBorders>
              <w:top w:val="single" w:sz="4" w:space="0" w:color="auto"/>
            </w:tcBorders>
            <w:vAlign w:val="center"/>
          </w:tcPr>
          <w:p w14:paraId="508EA788" w14:textId="77777777" w:rsidR="001819A5" w:rsidRPr="00314C91" w:rsidRDefault="001819A5" w:rsidP="008A610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14C91">
              <w:rPr>
                <w:rFonts w:ascii="Times New Roman" w:hAnsi="Times New Roman" w:cs="Times New Roman"/>
              </w:rPr>
              <w:t>0.156</w:t>
            </w:r>
          </w:p>
        </w:tc>
      </w:tr>
      <w:tr w:rsidR="001819A5" w:rsidRPr="00314C91" w14:paraId="3EF6A69E" w14:textId="77777777" w:rsidTr="00314C91">
        <w:trPr>
          <w:trHeight w:val="447"/>
        </w:trPr>
        <w:tc>
          <w:tcPr>
            <w:tcW w:w="1576" w:type="pct"/>
            <w:vAlign w:val="center"/>
          </w:tcPr>
          <w:p w14:paraId="1454FB8E" w14:textId="77777777" w:rsidR="00DA1A29" w:rsidRPr="00314C91" w:rsidRDefault="001819A5" w:rsidP="008A610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14C91">
              <w:rPr>
                <w:rFonts w:ascii="Times New Roman" w:hAnsi="Times New Roman" w:cs="Times New Roman"/>
              </w:rPr>
              <w:t>HbsAg</w:t>
            </w:r>
            <w:r w:rsidR="00DA1A29" w:rsidRPr="00314C91">
              <w:rPr>
                <w:rFonts w:ascii="Times New Roman" w:hAnsi="Times New Roman" w:cs="Times New Roman"/>
              </w:rPr>
              <w:t xml:space="preserve"> </w:t>
            </w:r>
          </w:p>
          <w:p w14:paraId="1175B6B2" w14:textId="67C167C1" w:rsidR="001819A5" w:rsidRPr="00314C91" w:rsidRDefault="00DA1A29" w:rsidP="008A610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14C91">
              <w:rPr>
                <w:rFonts w:ascii="Times New Roman" w:hAnsi="Times New Roman" w:cs="Times New Roman"/>
              </w:rPr>
              <w:t>(negative vs</w:t>
            </w:r>
            <w:r w:rsidR="00FB7DA2" w:rsidRPr="00314C91">
              <w:rPr>
                <w:rFonts w:ascii="Times New Roman" w:hAnsi="Times New Roman" w:cs="Times New Roman"/>
              </w:rPr>
              <w:t>.</w:t>
            </w:r>
            <w:r w:rsidRPr="00314C91">
              <w:rPr>
                <w:rFonts w:ascii="Times New Roman" w:hAnsi="Times New Roman" w:cs="Times New Roman"/>
              </w:rPr>
              <w:t xml:space="preserve"> p</w:t>
            </w:r>
            <w:r w:rsidR="001819A5" w:rsidRPr="00314C91">
              <w:rPr>
                <w:rFonts w:ascii="Times New Roman" w:hAnsi="Times New Roman" w:cs="Times New Roman"/>
              </w:rPr>
              <w:t>ositive)</w:t>
            </w:r>
          </w:p>
        </w:tc>
        <w:tc>
          <w:tcPr>
            <w:tcW w:w="1326" w:type="pct"/>
            <w:vAlign w:val="center"/>
          </w:tcPr>
          <w:p w14:paraId="6BEE9178" w14:textId="77777777" w:rsidR="001819A5" w:rsidRPr="00314C91" w:rsidRDefault="001819A5" w:rsidP="008A610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14C91">
              <w:rPr>
                <w:rFonts w:ascii="Times New Roman" w:hAnsi="Times New Roman" w:cs="Times New Roman"/>
              </w:rPr>
              <w:t>28/330</w:t>
            </w:r>
          </w:p>
        </w:tc>
        <w:tc>
          <w:tcPr>
            <w:tcW w:w="1301" w:type="pct"/>
            <w:vAlign w:val="center"/>
          </w:tcPr>
          <w:p w14:paraId="3A4F9B62" w14:textId="6DA083EE" w:rsidR="001819A5" w:rsidRPr="00314C91" w:rsidRDefault="00FD1A84" w:rsidP="008A610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 w:rsidR="001819A5" w:rsidRPr="00314C91">
              <w:rPr>
                <w:rFonts w:ascii="Times New Roman" w:hAnsi="Times New Roman" w:cs="Times New Roman"/>
              </w:rPr>
              <w:t>/249</w:t>
            </w:r>
          </w:p>
        </w:tc>
        <w:tc>
          <w:tcPr>
            <w:tcW w:w="797" w:type="pct"/>
            <w:vAlign w:val="center"/>
          </w:tcPr>
          <w:p w14:paraId="1B08E2EF" w14:textId="77777777" w:rsidR="001819A5" w:rsidRPr="00314C91" w:rsidRDefault="001819A5" w:rsidP="008A610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14C91">
              <w:rPr>
                <w:rFonts w:ascii="Times New Roman" w:hAnsi="Times New Roman" w:cs="Times New Roman"/>
              </w:rPr>
              <w:t>0.815</w:t>
            </w:r>
          </w:p>
        </w:tc>
      </w:tr>
      <w:tr w:rsidR="001819A5" w:rsidRPr="00314C91" w14:paraId="4D9A10E7" w14:textId="77777777" w:rsidTr="00314C91">
        <w:tc>
          <w:tcPr>
            <w:tcW w:w="1576" w:type="pct"/>
            <w:tcBorders>
              <w:bottom w:val="nil"/>
            </w:tcBorders>
            <w:vAlign w:val="center"/>
          </w:tcPr>
          <w:p w14:paraId="0A53C043" w14:textId="2AF34FF4" w:rsidR="00DA1A29" w:rsidRPr="00314C91" w:rsidRDefault="00D47EB1" w:rsidP="008A610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14C91">
              <w:rPr>
                <w:rFonts w:ascii="Times New Roman" w:hAnsi="Times New Roman" w:cs="Times New Roman"/>
              </w:rPr>
              <w:t>Liver c</w:t>
            </w:r>
            <w:r w:rsidR="00DA1A29" w:rsidRPr="00314C91">
              <w:rPr>
                <w:rFonts w:ascii="Times New Roman" w:hAnsi="Times New Roman" w:cs="Times New Roman"/>
              </w:rPr>
              <w:t xml:space="preserve">irrhosis </w:t>
            </w:r>
          </w:p>
          <w:p w14:paraId="1762D34B" w14:textId="58D70891" w:rsidR="001819A5" w:rsidRPr="00314C91" w:rsidRDefault="00DA1A29" w:rsidP="008A610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14C91">
              <w:rPr>
                <w:rFonts w:ascii="Times New Roman" w:hAnsi="Times New Roman" w:cs="Times New Roman"/>
              </w:rPr>
              <w:t>(</w:t>
            </w:r>
            <w:r w:rsidR="00E454CD" w:rsidRPr="00314C91">
              <w:rPr>
                <w:rFonts w:ascii="Times New Roman" w:hAnsi="Times New Roman" w:cs="Times New Roman"/>
              </w:rPr>
              <w:t>yes</w:t>
            </w:r>
            <w:r w:rsidRPr="00314C91">
              <w:rPr>
                <w:rFonts w:ascii="Times New Roman" w:hAnsi="Times New Roman" w:cs="Times New Roman"/>
              </w:rPr>
              <w:t xml:space="preserve"> vs</w:t>
            </w:r>
            <w:r w:rsidR="00FB7DA2" w:rsidRPr="00314C91">
              <w:rPr>
                <w:rFonts w:ascii="Times New Roman" w:hAnsi="Times New Roman" w:cs="Times New Roman"/>
              </w:rPr>
              <w:t>.</w:t>
            </w:r>
            <w:r w:rsidRPr="00314C91">
              <w:rPr>
                <w:rFonts w:ascii="Times New Roman" w:hAnsi="Times New Roman" w:cs="Times New Roman"/>
              </w:rPr>
              <w:t xml:space="preserve"> </w:t>
            </w:r>
            <w:r w:rsidR="00E454CD" w:rsidRPr="00314C91">
              <w:rPr>
                <w:rFonts w:ascii="Times New Roman" w:hAnsi="Times New Roman" w:cs="Times New Roman"/>
              </w:rPr>
              <w:t>no</w:t>
            </w:r>
            <w:r w:rsidR="001819A5" w:rsidRPr="00314C9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26" w:type="pct"/>
            <w:tcBorders>
              <w:bottom w:val="nil"/>
            </w:tcBorders>
            <w:vAlign w:val="center"/>
          </w:tcPr>
          <w:p w14:paraId="45509A32" w14:textId="21DB44A6" w:rsidR="001819A5" w:rsidRPr="00314C91" w:rsidRDefault="00B81A70" w:rsidP="008A610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0</w:t>
            </w:r>
            <w:r w:rsidR="001819A5" w:rsidRPr="00314C91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301" w:type="pct"/>
            <w:tcBorders>
              <w:bottom w:val="nil"/>
            </w:tcBorders>
            <w:vAlign w:val="center"/>
          </w:tcPr>
          <w:p w14:paraId="4038419D" w14:textId="6C07DC25" w:rsidR="001819A5" w:rsidRPr="00314C91" w:rsidRDefault="00E4597F" w:rsidP="008A610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3</w:t>
            </w:r>
            <w:r w:rsidR="001819A5" w:rsidRPr="00314C91">
              <w:rPr>
                <w:rFonts w:ascii="Times New Roman" w:hAnsi="Times New Roman" w:cs="Times New Roman"/>
              </w:rPr>
              <w:t>/31</w:t>
            </w:r>
          </w:p>
        </w:tc>
        <w:tc>
          <w:tcPr>
            <w:tcW w:w="797" w:type="pct"/>
            <w:tcBorders>
              <w:bottom w:val="nil"/>
            </w:tcBorders>
            <w:vAlign w:val="center"/>
          </w:tcPr>
          <w:p w14:paraId="4939E885" w14:textId="77777777" w:rsidR="001819A5" w:rsidRPr="00314C91" w:rsidRDefault="001819A5" w:rsidP="008A610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14C91">
              <w:rPr>
                <w:rFonts w:ascii="Times New Roman" w:hAnsi="Times New Roman" w:cs="Times New Roman"/>
              </w:rPr>
              <w:t>0.735</w:t>
            </w:r>
          </w:p>
        </w:tc>
      </w:tr>
      <w:tr w:rsidR="001819A5" w:rsidRPr="00314C91" w14:paraId="00969DB3" w14:textId="77777777" w:rsidTr="00314C91">
        <w:trPr>
          <w:trHeight w:val="866"/>
        </w:trPr>
        <w:tc>
          <w:tcPr>
            <w:tcW w:w="157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875EE9" w14:textId="6EC13FAD" w:rsidR="001819A5" w:rsidRPr="00314C91" w:rsidRDefault="001819A5" w:rsidP="008A610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14C91">
              <w:rPr>
                <w:rFonts w:ascii="Times New Roman" w:hAnsi="Times New Roman" w:cs="Times New Roman"/>
              </w:rPr>
              <w:t>Tumor differentiation</w:t>
            </w:r>
          </w:p>
          <w:p w14:paraId="2650E730" w14:textId="45F98CE1" w:rsidR="001819A5" w:rsidRPr="00314C91" w:rsidRDefault="001819A5" w:rsidP="008A610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14C91">
              <w:rPr>
                <w:rFonts w:ascii="Times New Roman" w:hAnsi="Times New Roman" w:cs="Times New Roman"/>
              </w:rPr>
              <w:t>(</w:t>
            </w:r>
            <w:r w:rsidR="00340D52" w:rsidRPr="00314C91">
              <w:rPr>
                <w:rFonts w:ascii="Times New Roman" w:hAnsi="Times New Roman" w:cs="Times New Roman"/>
              </w:rPr>
              <w:t>I+II</w:t>
            </w:r>
            <w:r w:rsidRPr="00314C91">
              <w:rPr>
                <w:rFonts w:ascii="Times New Roman" w:hAnsi="Times New Roman" w:cs="Times New Roman"/>
              </w:rPr>
              <w:t xml:space="preserve"> vs</w:t>
            </w:r>
            <w:r w:rsidR="00FB7DA2" w:rsidRPr="00314C91">
              <w:rPr>
                <w:rFonts w:ascii="Times New Roman" w:hAnsi="Times New Roman" w:cs="Times New Roman"/>
              </w:rPr>
              <w:t>.</w:t>
            </w:r>
            <w:r w:rsidRPr="00314C91">
              <w:rPr>
                <w:rFonts w:ascii="Times New Roman" w:hAnsi="Times New Roman" w:cs="Times New Roman"/>
              </w:rPr>
              <w:t xml:space="preserve"> </w:t>
            </w:r>
            <w:r w:rsidR="00340D52" w:rsidRPr="00314C91">
              <w:rPr>
                <w:rFonts w:ascii="Times New Roman" w:hAnsi="Times New Roman" w:cs="Times New Roman"/>
              </w:rPr>
              <w:t>III+IV</w:t>
            </w:r>
            <w:r w:rsidRPr="00314C9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C1EE6A" w14:textId="77777777" w:rsidR="001819A5" w:rsidRPr="00314C91" w:rsidRDefault="001819A5" w:rsidP="008A610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14C91">
              <w:rPr>
                <w:rFonts w:ascii="Times New Roman" w:hAnsi="Times New Roman" w:cs="Times New Roman"/>
              </w:rPr>
              <w:t>257/101</w:t>
            </w:r>
          </w:p>
        </w:tc>
        <w:tc>
          <w:tcPr>
            <w:tcW w:w="130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E4010C" w14:textId="717E3054" w:rsidR="001819A5" w:rsidRPr="00314C91" w:rsidRDefault="001819A5" w:rsidP="008A610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14C91">
              <w:rPr>
                <w:rFonts w:ascii="Times New Roman" w:hAnsi="Times New Roman" w:cs="Times New Roman"/>
              </w:rPr>
              <w:t>176/7</w:t>
            </w:r>
            <w:r w:rsidR="00E4597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97" w:type="pct"/>
            <w:tcBorders>
              <w:top w:val="nil"/>
              <w:bottom w:val="nil"/>
            </w:tcBorders>
            <w:vAlign w:val="center"/>
          </w:tcPr>
          <w:p w14:paraId="5008E71A" w14:textId="77777777" w:rsidR="001819A5" w:rsidRPr="00314C91" w:rsidRDefault="001819A5" w:rsidP="008A610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14C91">
              <w:rPr>
                <w:rFonts w:ascii="Times New Roman" w:hAnsi="Times New Roman" w:cs="Times New Roman"/>
              </w:rPr>
              <w:t>0.911</w:t>
            </w:r>
          </w:p>
        </w:tc>
      </w:tr>
      <w:tr w:rsidR="001819A5" w:rsidRPr="00314C91" w14:paraId="3D75F68D" w14:textId="77777777" w:rsidTr="00314C91">
        <w:tc>
          <w:tcPr>
            <w:tcW w:w="157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2C99EB" w14:textId="72CCC07F" w:rsidR="001819A5" w:rsidRPr="00314C91" w:rsidRDefault="004F068D" w:rsidP="008A610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14C91">
              <w:rPr>
                <w:rFonts w:ascii="Times New Roman" w:hAnsi="Times New Roman" w:cs="Times New Roman"/>
              </w:rPr>
              <w:t>V</w:t>
            </w:r>
            <w:r w:rsidR="001819A5" w:rsidRPr="00314C91">
              <w:rPr>
                <w:rFonts w:ascii="Times New Roman" w:hAnsi="Times New Roman" w:cs="Times New Roman"/>
              </w:rPr>
              <w:t>ascular invasion</w:t>
            </w:r>
          </w:p>
          <w:p w14:paraId="2319A790" w14:textId="538848FE" w:rsidR="001819A5" w:rsidRPr="00314C91" w:rsidRDefault="00087D9E" w:rsidP="008A610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14C91">
              <w:rPr>
                <w:rFonts w:ascii="Times New Roman" w:hAnsi="Times New Roman" w:cs="Times New Roman"/>
              </w:rPr>
              <w:t>(</w:t>
            </w:r>
            <w:r w:rsidR="00114743" w:rsidRPr="00314C91">
              <w:rPr>
                <w:rFonts w:ascii="Times New Roman" w:hAnsi="Times New Roman" w:cs="Times New Roman"/>
              </w:rPr>
              <w:t>yes</w:t>
            </w:r>
            <w:r w:rsidRPr="00314C91">
              <w:rPr>
                <w:rFonts w:ascii="Times New Roman" w:hAnsi="Times New Roman" w:cs="Times New Roman"/>
              </w:rPr>
              <w:t xml:space="preserve"> vs</w:t>
            </w:r>
            <w:r w:rsidR="00FB7DA2" w:rsidRPr="00314C91">
              <w:rPr>
                <w:rFonts w:ascii="Times New Roman" w:hAnsi="Times New Roman" w:cs="Times New Roman"/>
              </w:rPr>
              <w:t>.</w:t>
            </w:r>
            <w:r w:rsidRPr="00314C91">
              <w:rPr>
                <w:rFonts w:ascii="Times New Roman" w:hAnsi="Times New Roman" w:cs="Times New Roman"/>
              </w:rPr>
              <w:t xml:space="preserve"> </w:t>
            </w:r>
            <w:r w:rsidR="00114743" w:rsidRPr="00314C91">
              <w:rPr>
                <w:rFonts w:ascii="Times New Roman" w:hAnsi="Times New Roman" w:cs="Times New Roman"/>
              </w:rPr>
              <w:t>no</w:t>
            </w:r>
            <w:r w:rsidR="001819A5" w:rsidRPr="00314C9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3E0077" w14:textId="77777777" w:rsidR="001819A5" w:rsidRPr="00314C91" w:rsidRDefault="001819A5" w:rsidP="008A610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14C91">
              <w:rPr>
                <w:rFonts w:ascii="Times New Roman" w:hAnsi="Times New Roman" w:cs="Times New Roman"/>
              </w:rPr>
              <w:t>117/241</w:t>
            </w:r>
          </w:p>
        </w:tc>
        <w:tc>
          <w:tcPr>
            <w:tcW w:w="130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A49974" w14:textId="53DA026C" w:rsidR="001819A5" w:rsidRPr="00314C91" w:rsidRDefault="00E4597F" w:rsidP="008A610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</w:t>
            </w:r>
            <w:r w:rsidR="001819A5" w:rsidRPr="00314C91">
              <w:rPr>
                <w:rFonts w:ascii="Times New Roman" w:hAnsi="Times New Roman" w:cs="Times New Roman"/>
              </w:rPr>
              <w:t>/163</w:t>
            </w:r>
          </w:p>
        </w:tc>
        <w:tc>
          <w:tcPr>
            <w:tcW w:w="797" w:type="pct"/>
            <w:tcBorders>
              <w:top w:val="nil"/>
              <w:bottom w:val="nil"/>
            </w:tcBorders>
            <w:vAlign w:val="center"/>
          </w:tcPr>
          <w:p w14:paraId="709FCC85" w14:textId="77777777" w:rsidR="001819A5" w:rsidRPr="00314C91" w:rsidRDefault="001819A5" w:rsidP="008A610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14C91">
              <w:rPr>
                <w:rFonts w:ascii="Times New Roman" w:hAnsi="Times New Roman" w:cs="Times New Roman"/>
              </w:rPr>
              <w:t>0.180</w:t>
            </w:r>
          </w:p>
        </w:tc>
      </w:tr>
      <w:tr w:rsidR="001819A5" w:rsidRPr="00314C91" w14:paraId="66CCCE66" w14:textId="77777777" w:rsidTr="00314C91">
        <w:tc>
          <w:tcPr>
            <w:tcW w:w="157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01431E" w14:textId="77777777" w:rsidR="002E68A3" w:rsidRPr="00314C91" w:rsidRDefault="001819A5" w:rsidP="008A610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14C91">
              <w:rPr>
                <w:rFonts w:ascii="Times New Roman" w:hAnsi="Times New Roman" w:cs="Times New Roman"/>
              </w:rPr>
              <w:t>TNM</w:t>
            </w:r>
          </w:p>
          <w:p w14:paraId="71805490" w14:textId="3678B1E9" w:rsidR="001819A5" w:rsidRPr="00314C91" w:rsidRDefault="001819A5" w:rsidP="008A610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14C91">
              <w:rPr>
                <w:rFonts w:ascii="Times New Roman" w:hAnsi="Times New Roman" w:cs="Times New Roman"/>
              </w:rPr>
              <w:t>（</w:t>
            </w:r>
            <w:r w:rsidRPr="00314C91">
              <w:rPr>
                <w:rFonts w:ascii="Times New Roman" w:hAnsi="Times New Roman" w:cs="Times New Roman"/>
              </w:rPr>
              <w:t>I/ II/ III</w:t>
            </w:r>
            <w:r w:rsidRPr="00314C91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3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39143E" w14:textId="77777777" w:rsidR="001819A5" w:rsidRPr="00314C91" w:rsidRDefault="001819A5" w:rsidP="008A610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14C91">
              <w:rPr>
                <w:rFonts w:ascii="Times New Roman" w:hAnsi="Times New Roman" w:cs="Times New Roman"/>
              </w:rPr>
              <w:t>207/116/35</w:t>
            </w:r>
          </w:p>
        </w:tc>
        <w:tc>
          <w:tcPr>
            <w:tcW w:w="130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CA7926" w14:textId="0CBF9442" w:rsidR="001819A5" w:rsidRPr="00314C91" w:rsidRDefault="001819A5" w:rsidP="008A610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14C91">
              <w:rPr>
                <w:rFonts w:ascii="Times New Roman" w:hAnsi="Times New Roman" w:cs="Times New Roman"/>
              </w:rPr>
              <w:t>138/61/5</w:t>
            </w:r>
            <w:r w:rsidR="00E4597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97" w:type="pct"/>
            <w:tcBorders>
              <w:top w:val="nil"/>
              <w:bottom w:val="nil"/>
            </w:tcBorders>
            <w:vAlign w:val="center"/>
          </w:tcPr>
          <w:p w14:paraId="35966C7D" w14:textId="77777777" w:rsidR="001819A5" w:rsidRPr="00314C91" w:rsidRDefault="001819A5" w:rsidP="008A610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14C91">
              <w:rPr>
                <w:rFonts w:ascii="Times New Roman" w:hAnsi="Times New Roman" w:cs="Times New Roman"/>
              </w:rPr>
              <w:t>0.228</w:t>
            </w:r>
          </w:p>
        </w:tc>
      </w:tr>
      <w:tr w:rsidR="001819A5" w:rsidRPr="00314C91" w14:paraId="2CF6BED0" w14:textId="77777777" w:rsidTr="00314C91">
        <w:tc>
          <w:tcPr>
            <w:tcW w:w="157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4E1395" w14:textId="77777777" w:rsidR="002E68A3" w:rsidRPr="00314C91" w:rsidRDefault="001819A5" w:rsidP="008A610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14C91">
              <w:rPr>
                <w:rFonts w:ascii="Times New Roman" w:hAnsi="Times New Roman" w:cs="Times New Roman"/>
              </w:rPr>
              <w:t xml:space="preserve">BCLC </w:t>
            </w:r>
          </w:p>
          <w:p w14:paraId="5A171AD6" w14:textId="0152101A" w:rsidR="001819A5" w:rsidRPr="00314C91" w:rsidRDefault="001819A5" w:rsidP="008A610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14C91">
              <w:rPr>
                <w:rFonts w:ascii="Times New Roman" w:hAnsi="Times New Roman" w:cs="Times New Roman"/>
              </w:rPr>
              <w:t>(0/A/B/C)</w:t>
            </w:r>
          </w:p>
        </w:tc>
        <w:tc>
          <w:tcPr>
            <w:tcW w:w="13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6D6047" w14:textId="77777777" w:rsidR="001819A5" w:rsidRPr="00314C91" w:rsidRDefault="001819A5" w:rsidP="008A610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14C91">
              <w:rPr>
                <w:rFonts w:ascii="Times New Roman" w:hAnsi="Times New Roman" w:cs="Times New Roman"/>
              </w:rPr>
              <w:t>49/110/82/117</w:t>
            </w:r>
          </w:p>
        </w:tc>
        <w:tc>
          <w:tcPr>
            <w:tcW w:w="130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136A25" w14:textId="2AFF07BA" w:rsidR="001819A5" w:rsidRPr="00314C91" w:rsidRDefault="001819A5" w:rsidP="008A610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14C91">
              <w:rPr>
                <w:rFonts w:ascii="Times New Roman" w:hAnsi="Times New Roman" w:cs="Times New Roman"/>
              </w:rPr>
              <w:t>17/80/65/9</w:t>
            </w:r>
            <w:r w:rsidR="00E4597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97" w:type="pct"/>
            <w:tcBorders>
              <w:top w:val="nil"/>
              <w:bottom w:val="nil"/>
            </w:tcBorders>
            <w:vAlign w:val="center"/>
          </w:tcPr>
          <w:p w14:paraId="41DBEBED" w14:textId="77777777" w:rsidR="001819A5" w:rsidRPr="00314C91" w:rsidRDefault="001819A5" w:rsidP="008A610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14C91">
              <w:rPr>
                <w:rFonts w:ascii="Times New Roman" w:hAnsi="Times New Roman" w:cs="Times New Roman"/>
              </w:rPr>
              <w:t>0.838</w:t>
            </w:r>
          </w:p>
        </w:tc>
      </w:tr>
      <w:tr w:rsidR="001819A5" w:rsidRPr="00314C91" w14:paraId="77253F8B" w14:textId="77777777" w:rsidTr="00314C91">
        <w:tc>
          <w:tcPr>
            <w:tcW w:w="157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02F1A1" w14:textId="60006717" w:rsidR="001819A5" w:rsidRPr="00314C91" w:rsidRDefault="001819A5" w:rsidP="008A610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14C91">
              <w:rPr>
                <w:rFonts w:ascii="Times New Roman" w:hAnsi="Times New Roman" w:cs="Times New Roman"/>
              </w:rPr>
              <w:t>Tumor number</w:t>
            </w:r>
          </w:p>
          <w:p w14:paraId="38FC6C94" w14:textId="089C0FE3" w:rsidR="001819A5" w:rsidRPr="00314C91" w:rsidRDefault="00087D9E" w:rsidP="008A6106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314C91">
              <w:rPr>
                <w:rFonts w:ascii="Times New Roman" w:hAnsi="Times New Roman" w:cs="Times New Roman"/>
              </w:rPr>
              <w:t>(single vs</w:t>
            </w:r>
            <w:r w:rsidR="00FB7DA2" w:rsidRPr="00314C91">
              <w:rPr>
                <w:rFonts w:ascii="Times New Roman" w:hAnsi="Times New Roman" w:cs="Times New Roman"/>
              </w:rPr>
              <w:t>.</w:t>
            </w:r>
            <w:r w:rsidRPr="00314C91">
              <w:rPr>
                <w:rFonts w:ascii="Times New Roman" w:hAnsi="Times New Roman" w:cs="Times New Roman"/>
              </w:rPr>
              <w:t xml:space="preserve"> m</w:t>
            </w:r>
            <w:r w:rsidR="001819A5" w:rsidRPr="00314C91">
              <w:rPr>
                <w:rFonts w:ascii="Times New Roman" w:hAnsi="Times New Roman" w:cs="Times New Roman"/>
              </w:rPr>
              <w:t>ultiple)</w:t>
            </w:r>
          </w:p>
        </w:tc>
        <w:tc>
          <w:tcPr>
            <w:tcW w:w="13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DE415B" w14:textId="77777777" w:rsidR="001819A5" w:rsidRPr="00314C91" w:rsidRDefault="001819A5" w:rsidP="008A610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14C91">
              <w:rPr>
                <w:rFonts w:ascii="Times New Roman" w:hAnsi="Times New Roman" w:cs="Times New Roman"/>
              </w:rPr>
              <w:t>302/56</w:t>
            </w:r>
          </w:p>
        </w:tc>
        <w:tc>
          <w:tcPr>
            <w:tcW w:w="130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7E26DC" w14:textId="482CBD29" w:rsidR="001819A5" w:rsidRPr="00314C91" w:rsidRDefault="001819A5" w:rsidP="008A610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14C91">
              <w:rPr>
                <w:rFonts w:ascii="Times New Roman" w:hAnsi="Times New Roman" w:cs="Times New Roman"/>
              </w:rPr>
              <w:t>208/4</w:t>
            </w:r>
            <w:r w:rsidR="00E4597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97" w:type="pct"/>
            <w:tcBorders>
              <w:top w:val="nil"/>
              <w:bottom w:val="nil"/>
            </w:tcBorders>
            <w:vAlign w:val="center"/>
          </w:tcPr>
          <w:p w14:paraId="1DA5A7DB" w14:textId="77777777" w:rsidR="001819A5" w:rsidRPr="00314C91" w:rsidRDefault="001819A5" w:rsidP="008A610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14C91">
              <w:rPr>
                <w:rFonts w:ascii="Times New Roman" w:hAnsi="Times New Roman" w:cs="Times New Roman"/>
              </w:rPr>
              <w:t>0.171</w:t>
            </w:r>
          </w:p>
        </w:tc>
      </w:tr>
      <w:tr w:rsidR="001819A5" w:rsidRPr="00314C91" w14:paraId="6570DD10" w14:textId="77777777" w:rsidTr="00314C91">
        <w:tc>
          <w:tcPr>
            <w:tcW w:w="157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F1CDEA" w14:textId="1F57DDA7" w:rsidR="00E44534" w:rsidRPr="00314C91" w:rsidRDefault="001819A5" w:rsidP="008A610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14C91">
              <w:rPr>
                <w:rFonts w:ascii="Times New Roman" w:hAnsi="Times New Roman" w:cs="Times New Roman"/>
              </w:rPr>
              <w:t>Tumor size</w:t>
            </w:r>
            <w:r w:rsidR="00532935" w:rsidRPr="00314C91">
              <w:rPr>
                <w:rFonts w:ascii="Times New Roman" w:hAnsi="Times New Roman" w:cs="Times New Roman"/>
              </w:rPr>
              <w:t xml:space="preserve"> (cm)</w:t>
            </w:r>
            <w:r w:rsidR="00E829B0" w:rsidRPr="00314C91">
              <w:rPr>
                <w:rFonts w:ascii="Times New Roman" w:hAnsi="Times New Roman" w:cs="Times New Roman"/>
              </w:rPr>
              <w:t xml:space="preserve"> </w:t>
            </w:r>
          </w:p>
          <w:p w14:paraId="6B03A02B" w14:textId="661A3FB2" w:rsidR="001819A5" w:rsidRPr="00314C91" w:rsidRDefault="001819A5" w:rsidP="008A610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14C91">
              <w:rPr>
                <w:rFonts w:ascii="Times New Roman" w:hAnsi="Times New Roman" w:cs="Times New Roman"/>
              </w:rPr>
              <w:t>(</w:t>
            </w:r>
            <w:r w:rsidR="00532935" w:rsidRPr="00314C91">
              <w:rPr>
                <w:rFonts w:ascii="Times New Roman" w:hAnsi="Times New Roman" w:cs="Times New Roman"/>
              </w:rPr>
              <w:t>≤5</w:t>
            </w:r>
            <w:r w:rsidRPr="00314C91">
              <w:rPr>
                <w:rFonts w:ascii="Times New Roman" w:hAnsi="Times New Roman" w:cs="Times New Roman"/>
              </w:rPr>
              <w:t xml:space="preserve"> vs</w:t>
            </w:r>
            <w:r w:rsidR="00FB7DA2" w:rsidRPr="00314C91">
              <w:rPr>
                <w:rFonts w:ascii="Times New Roman" w:hAnsi="Times New Roman" w:cs="Times New Roman"/>
              </w:rPr>
              <w:t>.</w:t>
            </w:r>
            <w:r w:rsidRPr="00314C91">
              <w:rPr>
                <w:rFonts w:ascii="Times New Roman" w:hAnsi="Times New Roman" w:cs="Times New Roman"/>
              </w:rPr>
              <w:t xml:space="preserve"> </w:t>
            </w:r>
            <w:r w:rsidR="00532935" w:rsidRPr="00314C91">
              <w:rPr>
                <w:rFonts w:ascii="Times New Roman" w:hAnsi="Times New Roman" w:cs="Times New Roman"/>
              </w:rPr>
              <w:t>&gt;5</w:t>
            </w:r>
            <w:r w:rsidRPr="00314C9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248863" w14:textId="0328EC24" w:rsidR="001819A5" w:rsidRPr="00314C91" w:rsidRDefault="003F5E15" w:rsidP="008A610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6/132</w:t>
            </w:r>
          </w:p>
        </w:tc>
        <w:tc>
          <w:tcPr>
            <w:tcW w:w="130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90EDB1" w14:textId="791EE0F3" w:rsidR="001819A5" w:rsidRPr="00314C91" w:rsidRDefault="001819A5" w:rsidP="008A610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14C91">
              <w:rPr>
                <w:rFonts w:ascii="Times New Roman" w:hAnsi="Times New Roman" w:cs="Times New Roman"/>
              </w:rPr>
              <w:t>116/13</w:t>
            </w:r>
            <w:r w:rsidR="00E4597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97" w:type="pct"/>
            <w:tcBorders>
              <w:top w:val="nil"/>
              <w:bottom w:val="nil"/>
            </w:tcBorders>
            <w:vAlign w:val="center"/>
          </w:tcPr>
          <w:p w14:paraId="03FB9431" w14:textId="77777777" w:rsidR="001819A5" w:rsidRPr="00314C91" w:rsidRDefault="001819A5" w:rsidP="008A610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14C91">
              <w:rPr>
                <w:rFonts w:ascii="Times New Roman" w:hAnsi="Times New Roman" w:cs="Times New Roman"/>
              </w:rPr>
              <w:t>0.386</w:t>
            </w:r>
          </w:p>
        </w:tc>
      </w:tr>
      <w:tr w:rsidR="001819A5" w:rsidRPr="00314C91" w14:paraId="11C61499" w14:textId="77777777" w:rsidTr="00314C91">
        <w:tc>
          <w:tcPr>
            <w:tcW w:w="157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DE11C9" w14:textId="62525E74" w:rsidR="00506E67" w:rsidRPr="00314C91" w:rsidRDefault="00883BA5" w:rsidP="008A610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14C91">
              <w:rPr>
                <w:rFonts w:ascii="Times New Roman" w:hAnsi="Times New Roman" w:cs="Times New Roman"/>
              </w:rPr>
              <w:t xml:space="preserve">Serum </w:t>
            </w:r>
            <w:r w:rsidR="001819A5" w:rsidRPr="00314C91">
              <w:rPr>
                <w:rFonts w:ascii="Times New Roman" w:hAnsi="Times New Roman" w:cs="Times New Roman"/>
              </w:rPr>
              <w:t>AFP</w:t>
            </w:r>
            <w:r w:rsidR="00506E67" w:rsidRPr="00314C91">
              <w:rPr>
                <w:rFonts w:ascii="Times New Roman" w:hAnsi="Times New Roman" w:cs="Times New Roman"/>
              </w:rPr>
              <w:t xml:space="preserve"> (ng/ml)</w:t>
            </w:r>
          </w:p>
          <w:p w14:paraId="35DD90AB" w14:textId="765D00FE" w:rsidR="001819A5" w:rsidRPr="00314C91" w:rsidRDefault="00506E67" w:rsidP="008A6106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314C91">
              <w:rPr>
                <w:rFonts w:ascii="Times New Roman" w:hAnsi="Times New Roman" w:cs="Times New Roman"/>
              </w:rPr>
              <w:t>(&gt;20 vs. ≤20)</w:t>
            </w:r>
          </w:p>
        </w:tc>
        <w:tc>
          <w:tcPr>
            <w:tcW w:w="13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03D281" w14:textId="641E0EB8" w:rsidR="001819A5" w:rsidRPr="00314C91" w:rsidRDefault="001819A5" w:rsidP="008A610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14C91">
              <w:rPr>
                <w:rFonts w:ascii="Times New Roman" w:hAnsi="Times New Roman" w:cs="Times New Roman"/>
              </w:rPr>
              <w:t>137/22</w:t>
            </w:r>
            <w:r w:rsidR="003F5E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0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AF654B" w14:textId="528FCEEB" w:rsidR="001819A5" w:rsidRPr="00314C91" w:rsidRDefault="00E4597F" w:rsidP="008A610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  <w:r w:rsidR="001819A5" w:rsidRPr="00314C91">
              <w:rPr>
                <w:rFonts w:ascii="Times New Roman" w:hAnsi="Times New Roman" w:cs="Times New Roman"/>
              </w:rPr>
              <w:t>/154</w:t>
            </w:r>
          </w:p>
        </w:tc>
        <w:tc>
          <w:tcPr>
            <w:tcW w:w="797" w:type="pct"/>
            <w:tcBorders>
              <w:top w:val="nil"/>
              <w:bottom w:val="nil"/>
            </w:tcBorders>
            <w:vAlign w:val="center"/>
          </w:tcPr>
          <w:p w14:paraId="4CCDE48F" w14:textId="77777777" w:rsidR="001819A5" w:rsidRPr="00314C91" w:rsidRDefault="001819A5" w:rsidP="008A610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14C91">
              <w:rPr>
                <w:rFonts w:ascii="Times New Roman" w:hAnsi="Times New Roman" w:cs="Times New Roman"/>
                <w:b/>
              </w:rPr>
              <w:t>0.006</w:t>
            </w:r>
          </w:p>
        </w:tc>
      </w:tr>
      <w:tr w:rsidR="001819A5" w:rsidRPr="00314C91" w14:paraId="1183C9BB" w14:textId="77777777" w:rsidTr="00314C91">
        <w:tc>
          <w:tcPr>
            <w:tcW w:w="157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10F278" w14:textId="77777777" w:rsidR="001819A5" w:rsidRPr="00314C91" w:rsidRDefault="001819A5" w:rsidP="008A610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14C91">
              <w:rPr>
                <w:rFonts w:ascii="Times New Roman" w:hAnsi="Times New Roman" w:cs="Times New Roman"/>
              </w:rPr>
              <w:lastRenderedPageBreak/>
              <w:t>Recurrence</w:t>
            </w:r>
          </w:p>
          <w:p w14:paraId="6032CAF8" w14:textId="444A93BD" w:rsidR="001819A5" w:rsidRPr="00314C91" w:rsidRDefault="00C474FC" w:rsidP="008A6106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314C91">
              <w:rPr>
                <w:rFonts w:ascii="Times New Roman" w:hAnsi="Times New Roman" w:cs="Times New Roman"/>
              </w:rPr>
              <w:t>(</w:t>
            </w:r>
            <w:r w:rsidR="00BA37AA" w:rsidRPr="00314C91">
              <w:rPr>
                <w:rFonts w:ascii="Times New Roman" w:hAnsi="Times New Roman" w:cs="Times New Roman"/>
              </w:rPr>
              <w:t>yes</w:t>
            </w:r>
            <w:r w:rsidRPr="00314C91">
              <w:rPr>
                <w:rFonts w:ascii="Times New Roman" w:hAnsi="Times New Roman" w:cs="Times New Roman"/>
              </w:rPr>
              <w:t xml:space="preserve"> vs</w:t>
            </w:r>
            <w:r w:rsidR="00FB7DA2" w:rsidRPr="00314C91">
              <w:rPr>
                <w:rFonts w:ascii="Times New Roman" w:hAnsi="Times New Roman" w:cs="Times New Roman"/>
              </w:rPr>
              <w:t>.</w:t>
            </w:r>
            <w:r w:rsidRPr="00314C91">
              <w:rPr>
                <w:rFonts w:ascii="Times New Roman" w:hAnsi="Times New Roman" w:cs="Times New Roman"/>
              </w:rPr>
              <w:t xml:space="preserve"> </w:t>
            </w:r>
            <w:r w:rsidR="00BA37AA" w:rsidRPr="00314C91">
              <w:rPr>
                <w:rFonts w:ascii="Times New Roman" w:hAnsi="Times New Roman" w:cs="Times New Roman"/>
              </w:rPr>
              <w:t>no</w:t>
            </w:r>
            <w:r w:rsidR="001819A5" w:rsidRPr="00314C9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316110" w14:textId="3B5C818F" w:rsidR="001819A5" w:rsidRPr="00314C91" w:rsidRDefault="001819A5" w:rsidP="008A610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14C91">
              <w:rPr>
                <w:rFonts w:ascii="Times New Roman" w:hAnsi="Times New Roman" w:cs="Times New Roman"/>
              </w:rPr>
              <w:t>151/20</w:t>
            </w:r>
            <w:r w:rsidR="00DA045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0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6559E3" w14:textId="77777777" w:rsidR="001819A5" w:rsidRPr="00314C91" w:rsidRDefault="001819A5" w:rsidP="008A610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14C91">
              <w:rPr>
                <w:rFonts w:ascii="Times New Roman" w:hAnsi="Times New Roman" w:cs="Times New Roman"/>
              </w:rPr>
              <w:t>120/134</w:t>
            </w:r>
          </w:p>
        </w:tc>
        <w:tc>
          <w:tcPr>
            <w:tcW w:w="797" w:type="pct"/>
            <w:tcBorders>
              <w:top w:val="nil"/>
              <w:bottom w:val="nil"/>
            </w:tcBorders>
            <w:vAlign w:val="center"/>
          </w:tcPr>
          <w:p w14:paraId="22362059" w14:textId="77777777" w:rsidR="001819A5" w:rsidRPr="00314C91" w:rsidRDefault="001819A5" w:rsidP="008A610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14C91">
              <w:rPr>
                <w:rFonts w:ascii="Times New Roman" w:hAnsi="Times New Roman" w:cs="Times New Roman"/>
              </w:rPr>
              <w:t>0.332</w:t>
            </w:r>
          </w:p>
        </w:tc>
      </w:tr>
      <w:tr w:rsidR="001819A5" w:rsidRPr="00314C91" w14:paraId="38D183C9" w14:textId="77777777" w:rsidTr="00314C91">
        <w:tc>
          <w:tcPr>
            <w:tcW w:w="157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0F923E1" w14:textId="70D979D9" w:rsidR="00DA1A29" w:rsidRPr="00314C91" w:rsidRDefault="00BA37AA" w:rsidP="008A610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14C91">
              <w:rPr>
                <w:rFonts w:ascii="Times New Roman" w:hAnsi="Times New Roman" w:cs="Times New Roman"/>
              </w:rPr>
              <w:t>Death</w:t>
            </w:r>
            <w:r w:rsidR="00E829B0" w:rsidRPr="00314C91">
              <w:rPr>
                <w:rFonts w:ascii="Times New Roman" w:hAnsi="Times New Roman" w:cs="Times New Roman"/>
              </w:rPr>
              <w:t xml:space="preserve"> </w:t>
            </w:r>
          </w:p>
          <w:p w14:paraId="07DEC4C8" w14:textId="05507444" w:rsidR="001819A5" w:rsidRPr="00314C91" w:rsidRDefault="00DA1A29" w:rsidP="008A610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14C91">
              <w:rPr>
                <w:rFonts w:ascii="Times New Roman" w:hAnsi="Times New Roman" w:cs="Times New Roman"/>
              </w:rPr>
              <w:t>(</w:t>
            </w:r>
            <w:r w:rsidR="00BA37AA" w:rsidRPr="00314C91">
              <w:rPr>
                <w:rFonts w:ascii="Times New Roman" w:hAnsi="Times New Roman" w:cs="Times New Roman"/>
              </w:rPr>
              <w:t xml:space="preserve">yes </w:t>
            </w:r>
            <w:r w:rsidR="001819A5" w:rsidRPr="00314C91">
              <w:rPr>
                <w:rFonts w:ascii="Times New Roman" w:hAnsi="Times New Roman" w:cs="Times New Roman"/>
              </w:rPr>
              <w:t>vs</w:t>
            </w:r>
            <w:r w:rsidR="00FB7DA2" w:rsidRPr="00314C91">
              <w:rPr>
                <w:rFonts w:ascii="Times New Roman" w:hAnsi="Times New Roman" w:cs="Times New Roman"/>
              </w:rPr>
              <w:t>.</w:t>
            </w:r>
            <w:r w:rsidR="001819A5" w:rsidRPr="00314C91">
              <w:rPr>
                <w:rFonts w:ascii="Times New Roman" w:hAnsi="Times New Roman" w:cs="Times New Roman"/>
              </w:rPr>
              <w:t xml:space="preserve"> </w:t>
            </w:r>
            <w:r w:rsidR="00BA37AA" w:rsidRPr="00314C91">
              <w:rPr>
                <w:rFonts w:ascii="Times New Roman" w:hAnsi="Times New Roman" w:cs="Times New Roman"/>
              </w:rPr>
              <w:t>no</w:t>
            </w:r>
            <w:r w:rsidR="001819A5" w:rsidRPr="00314C9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2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82FE8D4" w14:textId="77777777" w:rsidR="001819A5" w:rsidRPr="00314C91" w:rsidRDefault="001819A5" w:rsidP="008A6106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314C91">
              <w:rPr>
                <w:rFonts w:ascii="Times New Roman" w:hAnsi="Times New Roman" w:cs="Times New Roman"/>
              </w:rPr>
              <w:t>183/175</w:t>
            </w:r>
          </w:p>
        </w:tc>
        <w:tc>
          <w:tcPr>
            <w:tcW w:w="130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103BB06" w14:textId="77777777" w:rsidR="001819A5" w:rsidRPr="00314C91" w:rsidRDefault="001819A5" w:rsidP="008A6106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314C91">
              <w:rPr>
                <w:rFonts w:ascii="Times New Roman" w:hAnsi="Times New Roman" w:cs="Times New Roman"/>
              </w:rPr>
              <w:t>116/138</w:t>
            </w:r>
          </w:p>
        </w:tc>
        <w:tc>
          <w:tcPr>
            <w:tcW w:w="797" w:type="pct"/>
            <w:tcBorders>
              <w:top w:val="nil"/>
              <w:bottom w:val="single" w:sz="4" w:space="0" w:color="auto"/>
            </w:tcBorders>
            <w:vAlign w:val="center"/>
          </w:tcPr>
          <w:p w14:paraId="772A9CE2" w14:textId="77777777" w:rsidR="001819A5" w:rsidRPr="00314C91" w:rsidRDefault="001819A5" w:rsidP="008A610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14C91">
              <w:rPr>
                <w:rFonts w:ascii="Times New Roman" w:hAnsi="Times New Roman" w:cs="Times New Roman"/>
              </w:rPr>
              <w:t>0.890</w:t>
            </w:r>
          </w:p>
        </w:tc>
      </w:tr>
    </w:tbl>
    <w:p w14:paraId="58B98F42" w14:textId="77777777" w:rsidR="001819A5" w:rsidRPr="00314C91" w:rsidRDefault="001819A5" w:rsidP="008A6106">
      <w:pPr>
        <w:spacing w:line="480" w:lineRule="auto"/>
        <w:rPr>
          <w:rFonts w:ascii="Times New Roman" w:hAnsi="Times New Roman" w:cs="Times New Roman"/>
        </w:rPr>
      </w:pPr>
      <w:r w:rsidRPr="00314C91">
        <w:rPr>
          <w:rFonts w:ascii="Times New Roman" w:hAnsi="Times New Roman" w:cs="Times New Roman"/>
          <w:b/>
        </w:rPr>
        <w:t>Abbreviations:</w:t>
      </w:r>
      <w:r w:rsidRPr="00314C91">
        <w:rPr>
          <w:rFonts w:ascii="Times New Roman" w:hAnsi="Times New Roman" w:cs="Times New Roman"/>
        </w:rPr>
        <w:t xml:space="preserve"> HCC, hepatocellular carcinoma; HBsAg, hepatitis B surface antigen; TNM, tumor-nodes-metastases; </w:t>
      </w:r>
      <w:r w:rsidR="00E829B0" w:rsidRPr="00314C91">
        <w:rPr>
          <w:rFonts w:ascii="Times New Roman" w:hAnsi="Times New Roman" w:cs="Times New Roman"/>
        </w:rPr>
        <w:t xml:space="preserve">BCLC, Barcelona Clinic Liver Cancer; </w:t>
      </w:r>
      <w:r w:rsidRPr="00314C91">
        <w:rPr>
          <w:rFonts w:ascii="Times New Roman" w:hAnsi="Times New Roman" w:cs="Times New Roman"/>
        </w:rPr>
        <w:t>AFP, α-fetopr</w:t>
      </w:r>
      <w:r w:rsidRPr="00314C91">
        <w:rPr>
          <w:rFonts w:ascii="Times New Roman" w:hAnsi="Times New Roman" w:cs="Times New Roman"/>
        </w:rPr>
        <w:softHyphen/>
        <w:t xml:space="preserve">otein. </w:t>
      </w:r>
    </w:p>
    <w:p w14:paraId="61B9BDA0" w14:textId="77777777" w:rsidR="00FA63AB" w:rsidRPr="00314C91" w:rsidRDefault="00FA63AB" w:rsidP="008A6106">
      <w:pPr>
        <w:spacing w:line="480" w:lineRule="auto"/>
        <w:rPr>
          <w:rFonts w:ascii="Times New Roman" w:hAnsi="Times New Roman" w:cs="Times New Roman"/>
        </w:rPr>
      </w:pPr>
    </w:p>
    <w:sectPr w:rsidR="00FA63AB" w:rsidRPr="00314C91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F48E210" w14:textId="77777777" w:rsidR="00A73920" w:rsidRDefault="00A73920" w:rsidP="00340D52">
      <w:r>
        <w:separator/>
      </w:r>
    </w:p>
  </w:endnote>
  <w:endnote w:type="continuationSeparator" w:id="0">
    <w:p w14:paraId="3C239B1F" w14:textId="77777777" w:rsidR="00A73920" w:rsidRDefault="00A73920" w:rsidP="00340D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5B20980" w14:textId="77777777" w:rsidR="00A73920" w:rsidRDefault="00A73920" w:rsidP="00340D52">
      <w:r>
        <w:separator/>
      </w:r>
    </w:p>
  </w:footnote>
  <w:footnote w:type="continuationSeparator" w:id="0">
    <w:p w14:paraId="08018CC8" w14:textId="77777777" w:rsidR="00A73920" w:rsidRDefault="00A73920" w:rsidP="00340D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1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19A5"/>
    <w:rsid w:val="000141B7"/>
    <w:rsid w:val="00083F4E"/>
    <w:rsid w:val="00087D9E"/>
    <w:rsid w:val="000F4A40"/>
    <w:rsid w:val="0011240C"/>
    <w:rsid w:val="00114743"/>
    <w:rsid w:val="001819A5"/>
    <w:rsid w:val="001A1A05"/>
    <w:rsid w:val="0026243D"/>
    <w:rsid w:val="002866B3"/>
    <w:rsid w:val="002A59BF"/>
    <w:rsid w:val="002B27B3"/>
    <w:rsid w:val="002C1357"/>
    <w:rsid w:val="002D3EEB"/>
    <w:rsid w:val="002D52D4"/>
    <w:rsid w:val="002E68A3"/>
    <w:rsid w:val="00314C91"/>
    <w:rsid w:val="003213AB"/>
    <w:rsid w:val="00324D25"/>
    <w:rsid w:val="00332813"/>
    <w:rsid w:val="00340D52"/>
    <w:rsid w:val="003675F2"/>
    <w:rsid w:val="003F5E15"/>
    <w:rsid w:val="00434074"/>
    <w:rsid w:val="004E6C56"/>
    <w:rsid w:val="004F068D"/>
    <w:rsid w:val="004F4F4A"/>
    <w:rsid w:val="00506E67"/>
    <w:rsid w:val="00532935"/>
    <w:rsid w:val="005814E0"/>
    <w:rsid w:val="005C4998"/>
    <w:rsid w:val="005C562E"/>
    <w:rsid w:val="005F0151"/>
    <w:rsid w:val="00637ADF"/>
    <w:rsid w:val="00663942"/>
    <w:rsid w:val="006737B7"/>
    <w:rsid w:val="00685B7C"/>
    <w:rsid w:val="006A7ECD"/>
    <w:rsid w:val="006C580A"/>
    <w:rsid w:val="006D0336"/>
    <w:rsid w:val="006E44BD"/>
    <w:rsid w:val="007076D2"/>
    <w:rsid w:val="007222A8"/>
    <w:rsid w:val="00725657"/>
    <w:rsid w:val="00726C50"/>
    <w:rsid w:val="00746CC8"/>
    <w:rsid w:val="00753E30"/>
    <w:rsid w:val="00761B4F"/>
    <w:rsid w:val="007A1ADD"/>
    <w:rsid w:val="007A47EF"/>
    <w:rsid w:val="007B751D"/>
    <w:rsid w:val="007C3AD3"/>
    <w:rsid w:val="007E18F0"/>
    <w:rsid w:val="007F0EFE"/>
    <w:rsid w:val="008329C5"/>
    <w:rsid w:val="00845434"/>
    <w:rsid w:val="00854516"/>
    <w:rsid w:val="00875E59"/>
    <w:rsid w:val="00883BA5"/>
    <w:rsid w:val="00897BF9"/>
    <w:rsid w:val="008A6106"/>
    <w:rsid w:val="008F6E94"/>
    <w:rsid w:val="009133AC"/>
    <w:rsid w:val="0094638C"/>
    <w:rsid w:val="00960C6D"/>
    <w:rsid w:val="00983872"/>
    <w:rsid w:val="00986576"/>
    <w:rsid w:val="009A6145"/>
    <w:rsid w:val="00A208B0"/>
    <w:rsid w:val="00A73920"/>
    <w:rsid w:val="00A84C38"/>
    <w:rsid w:val="00AA41D4"/>
    <w:rsid w:val="00AB076E"/>
    <w:rsid w:val="00AC5A68"/>
    <w:rsid w:val="00AE027C"/>
    <w:rsid w:val="00B0492D"/>
    <w:rsid w:val="00B338C7"/>
    <w:rsid w:val="00B3600E"/>
    <w:rsid w:val="00B6023F"/>
    <w:rsid w:val="00B7217C"/>
    <w:rsid w:val="00B81A70"/>
    <w:rsid w:val="00BA37AA"/>
    <w:rsid w:val="00C130EC"/>
    <w:rsid w:val="00C30997"/>
    <w:rsid w:val="00C46919"/>
    <w:rsid w:val="00C474FC"/>
    <w:rsid w:val="00C54D09"/>
    <w:rsid w:val="00C860C2"/>
    <w:rsid w:val="00C8792D"/>
    <w:rsid w:val="00CB0A93"/>
    <w:rsid w:val="00CC3208"/>
    <w:rsid w:val="00CF585D"/>
    <w:rsid w:val="00D07FCA"/>
    <w:rsid w:val="00D230F4"/>
    <w:rsid w:val="00D47EB1"/>
    <w:rsid w:val="00D61541"/>
    <w:rsid w:val="00DA0453"/>
    <w:rsid w:val="00DA1A29"/>
    <w:rsid w:val="00DC48CC"/>
    <w:rsid w:val="00E44534"/>
    <w:rsid w:val="00E454CD"/>
    <w:rsid w:val="00E4597F"/>
    <w:rsid w:val="00E74263"/>
    <w:rsid w:val="00E829B0"/>
    <w:rsid w:val="00EB11F9"/>
    <w:rsid w:val="00EB2B92"/>
    <w:rsid w:val="00EC69FE"/>
    <w:rsid w:val="00F43927"/>
    <w:rsid w:val="00F53F73"/>
    <w:rsid w:val="00F81470"/>
    <w:rsid w:val="00F92F2A"/>
    <w:rsid w:val="00FA63AB"/>
    <w:rsid w:val="00FB7DA2"/>
    <w:rsid w:val="00FC25C2"/>
    <w:rsid w:val="00FD1A84"/>
    <w:rsid w:val="00FD73AA"/>
    <w:rsid w:val="00FF3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8EB76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1819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819A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340D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字符"/>
    <w:basedOn w:val="a0"/>
    <w:link w:val="a4"/>
    <w:uiPriority w:val="99"/>
    <w:rsid w:val="00340D5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40D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字符"/>
    <w:basedOn w:val="a0"/>
    <w:link w:val="a6"/>
    <w:uiPriority w:val="99"/>
    <w:rsid w:val="00340D52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E44534"/>
    <w:rPr>
      <w:rFonts w:ascii="宋体" w:eastAsia="宋体"/>
      <w:sz w:val="18"/>
      <w:szCs w:val="18"/>
    </w:rPr>
  </w:style>
  <w:style w:type="character" w:customStyle="1" w:styleId="a9">
    <w:name w:val="批注框文本字符"/>
    <w:basedOn w:val="a0"/>
    <w:link w:val="a8"/>
    <w:uiPriority w:val="99"/>
    <w:semiHidden/>
    <w:rsid w:val="00E44534"/>
    <w:rPr>
      <w:rFonts w:ascii="宋体" w:eastAsia="宋体"/>
      <w:sz w:val="18"/>
      <w:szCs w:val="18"/>
    </w:rPr>
  </w:style>
  <w:style w:type="paragraph" w:styleId="aa">
    <w:name w:val="Revision"/>
    <w:hidden/>
    <w:uiPriority w:val="99"/>
    <w:semiHidden/>
    <w:rsid w:val="00E445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36</Words>
  <Characters>781</Characters>
  <Application>Microsoft Macintosh Word</Application>
  <DocSecurity>0</DocSecurity>
  <Lines>6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>Sky123.Org</Company>
  <LinksUpToDate>false</LinksUpToDate>
  <CharactersWithSpaces>9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5</cp:revision>
  <dcterms:created xsi:type="dcterms:W3CDTF">2019-01-08T14:16:00Z</dcterms:created>
  <dcterms:modified xsi:type="dcterms:W3CDTF">2019-01-09T02:00:00Z</dcterms:modified>
</cp:coreProperties>
</file>